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640EC0">
      <w:pPr>
        <w:pStyle w:val="6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/>
          <w:b w:val="0"/>
          <w:color w:val="000000" w:themeColor="text1"/>
          <w14:textFill>
            <w14:solidFill>
              <w14:schemeClr w14:val="tx1"/>
            </w14:solidFill>
          </w14:textFill>
        </w:rPr>
        <w:t xml:space="preserve"> The characteristics by quartile of the HEI-2020.</w:t>
      </w:r>
    </w:p>
    <w:tbl>
      <w:tblPr>
        <w:tblStyle w:val="4"/>
        <w:tblW w:w="11734" w:type="dxa"/>
        <w:tblInd w:w="-152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8"/>
        <w:gridCol w:w="1846"/>
        <w:gridCol w:w="1788"/>
        <w:gridCol w:w="1835"/>
        <w:gridCol w:w="1742"/>
        <w:gridCol w:w="830"/>
      </w:tblGrid>
      <w:tr w14:paraId="79031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shd w:val="clear" w:color="auto" w:fill="auto"/>
            <w:vAlign w:val="center"/>
          </w:tcPr>
          <w:p w14:paraId="370F54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Characteristics (Weighted%)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 xml:space="preserve"> a</w:t>
            </w:r>
          </w:p>
        </w:tc>
        <w:tc>
          <w:tcPr>
            <w:tcW w:w="8919" w:type="dxa"/>
            <w:gridSpan w:val="5"/>
            <w:shd w:val="clear" w:color="auto" w:fill="auto"/>
            <w:vAlign w:val="center"/>
          </w:tcPr>
          <w:p w14:paraId="67FD6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HEI-2020 Score</w:t>
            </w:r>
          </w:p>
        </w:tc>
        <w:tc>
          <w:tcPr>
            <w:tcW w:w="830" w:type="dxa"/>
            <w:vMerge w:val="restart"/>
            <w:shd w:val="clear" w:color="auto" w:fill="auto"/>
            <w:vAlign w:val="center"/>
          </w:tcPr>
          <w:p w14:paraId="20E9CDC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vertAlign w:val="superscript"/>
                <w:lang w:bidi="ar"/>
              </w:rPr>
              <w:t>b</w:t>
            </w:r>
          </w:p>
        </w:tc>
      </w:tr>
      <w:tr w14:paraId="1CB5E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9C1CFF"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A41370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Total (n=13105)</w:t>
            </w:r>
          </w:p>
        </w:tc>
        <w:tc>
          <w:tcPr>
            <w:tcW w:w="18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C49C39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Q1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(&lt;44.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86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n=3277)</w:t>
            </w:r>
          </w:p>
        </w:tc>
        <w:tc>
          <w:tcPr>
            <w:tcW w:w="17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11396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Q2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(44.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86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-52.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97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, n=3276)</w:t>
            </w:r>
          </w:p>
        </w:tc>
        <w:tc>
          <w:tcPr>
            <w:tcW w:w="18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AC7285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Q3 (52.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97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-61.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73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, n=3276)</w:t>
            </w:r>
          </w:p>
        </w:tc>
        <w:tc>
          <w:tcPr>
            <w:tcW w:w="17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64196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Q4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bidi="ar"/>
              </w:rPr>
              <w:t>≥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61.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73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,n=3276)</w:t>
            </w:r>
          </w:p>
        </w:tc>
        <w:tc>
          <w:tcPr>
            <w:tcW w:w="83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4A5AE6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</w:tr>
      <w:tr w14:paraId="0F3B4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AC57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edian Age (IQR), years</w:t>
            </w:r>
          </w:p>
        </w:tc>
        <w:tc>
          <w:tcPr>
            <w:tcW w:w="170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2EB1E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4.00 [57.00, 72.00]</w:t>
            </w:r>
          </w:p>
        </w:tc>
        <w:tc>
          <w:tcPr>
            <w:tcW w:w="184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2C4BD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.00 [55.00, 70.00]</w:t>
            </w:r>
          </w:p>
        </w:tc>
        <w:tc>
          <w:tcPr>
            <w:tcW w:w="178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61E94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.00 [56.00, 72.00]</w:t>
            </w:r>
          </w:p>
        </w:tc>
        <w:tc>
          <w:tcPr>
            <w:tcW w:w="18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9F8D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4.00 [57.00, 73.00]</w:t>
            </w:r>
          </w:p>
        </w:tc>
        <w:tc>
          <w:tcPr>
            <w:tcW w:w="174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DB7D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.00 [58.00, 73.00]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253C2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2DB35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64A679D4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Gender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(n/%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vAlign w:val="center"/>
          </w:tcPr>
          <w:p w14:paraId="3384291B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vAlign w:val="center"/>
          </w:tcPr>
          <w:p w14:paraId="6651A27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</w:tcBorders>
            <w:shd w:val="clear" w:color="auto" w:fill="auto"/>
            <w:vAlign w:val="center"/>
          </w:tcPr>
          <w:p w14:paraId="355ACA0B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vAlign w:val="center"/>
          </w:tcPr>
          <w:p w14:paraId="1991DDE0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tcBorders>
              <w:top w:val="nil"/>
            </w:tcBorders>
            <w:shd w:val="clear" w:color="auto" w:fill="auto"/>
            <w:vAlign w:val="center"/>
          </w:tcPr>
          <w:p w14:paraId="39080BB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vAlign w:val="center"/>
          </w:tcPr>
          <w:p w14:paraId="0C5C301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AEDD2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2AFBE6A3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ale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06E59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5.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13C7B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1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9500F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8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B8C9F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2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4B765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645959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5B95E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20892492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8AB17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8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4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E413A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8.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12E0A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1.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5C0EBE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7.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23BF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8.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2EDF7CB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4C57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A4EF3EB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Race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704B604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64746FFD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3067581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B27826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59BC191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789CB8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12AFF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6507A5E0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1C7A5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1A24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60312C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57A7F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E3FC3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5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6CDE86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02A6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6BE93E4D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2A630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36A4C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0FF2B8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679701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14B99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AAB6F5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4FFD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299205B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18F26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7.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1620D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5.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2D7E4B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8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0ADFC4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(78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02167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8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C030F29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68C6B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EBA706E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66716D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55417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2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7CE75C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DFC21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F7F52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5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2FEAF0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796E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5AA3F10D">
            <w:pPr>
              <w:pStyle w:val="2"/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Other-Race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7B58D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E1C7D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5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5D546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22973C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0D36A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2983F2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4E69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1A6500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Education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A26890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5FDBAE9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5E7958E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4B24C98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783CB85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D68514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620AC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6E8D21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High school or below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C8C48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2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4.7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EBFDA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8.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D236C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6.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83333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C0D7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897842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E5A5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3AD52E9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High school or equivalent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45F40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5.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F3480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2.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B1C9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9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6EA139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1.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C044E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7.5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AEAE20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24EF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6EC5603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llege or above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756094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0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93F12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8.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0DD51F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4.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83E48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4.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C5051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2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10F565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2525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12960D9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Marit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tatus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D51DF6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6FCBBDFB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5BBDB05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2482DA2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2D38844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7C51FE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18CA6A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0B9707E7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arried or living with partn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FE85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8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5.9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D0A69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1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F93BB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6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D3A69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6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59870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9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832BF70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523B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3076C63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Divorced, separated, or widowed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EA401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8.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5940C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0.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E775F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8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7AEF8B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8.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3026D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5.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40A7480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0766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2598978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Never married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FB2B5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036F8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6691E1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AB7EF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39CA7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818788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3BAC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3508F4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PIR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C4F24E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7A44DCF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2FA5459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3B14F0E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358601A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BD93E9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83E6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200CBDE7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Low income (PIR&lt;1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32A92A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6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F3528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3C219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1.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CC0A5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8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D1639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5(6.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3640F6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0653E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3C5184F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edium income (PIR≥1 and PIR&lt;3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4FF6D2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6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4.7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21737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7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1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6C6715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5.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6E4FFA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2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9779F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9.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A4AD27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F216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76DA89DE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High income(PIR≥3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86E3A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3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5.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6FD0B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5.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227C7C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2.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58BBFD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9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9A152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3.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AF9BC3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E14A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1EA4B4F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n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 status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60480DDC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62289B37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62EFB1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434D72B0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173D15B0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5A725E0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4FB33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55A9513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Never smo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71D7B3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9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3.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FF38D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5.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AC94E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9.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0C6DE1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7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FB699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4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1.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FCF173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038E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14CF654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ormer smo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64706C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0.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4F3E0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6.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AE64A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1.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1D644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2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07D31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1.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C92863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9D94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2422B5AE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urrent smoker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0976AF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5.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CD48E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7.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E1A3F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8.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6DA421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BDD3F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58CD66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2B34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1868843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Drink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ng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statu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s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76812F2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4CAF193F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14:paraId="68D9E39D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FB52BD8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39EA1481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0D8BEDA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6B604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3BC2646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Never drin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937A1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8.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EC723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7.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85791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7.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BF502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7.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F63E8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9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DE09A9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9CC1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570B25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Former drin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27711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4.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E8F67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9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DC53C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5.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B554E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69BB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.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86878F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1665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3A554518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ild drin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0B61AF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0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9.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F3079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7.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8D084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9.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B813E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0.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C60BE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1.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3DDA5B4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F116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78C3E0C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oderate drin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45B1E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A8A45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.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458E34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4868E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A5691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0F90F3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BB56B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73A0F49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Heavy drinker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406C5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 4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FC346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0954C9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67B46A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6BFA8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E9E84AB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9B7F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7794177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BMI (Mea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1BAA31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9.6±6.65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352F4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.45±7.28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7EA03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.08±6.86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2853CA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9.43±6.3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231FA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.45±5.9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5166BC6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11A97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78CDF852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Diabet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909FA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9CBE9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409A2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E25FD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41E74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B9EF5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14:paraId="18AEF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147132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Hypertension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B5614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E5E7F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4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62C62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4.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072EB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4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2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3C32F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2.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79FF4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2DF18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49F0CA1D">
            <w:pPr>
              <w:widowControl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Hyperlipidemia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53F176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681EF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.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05064F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8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F12F3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4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B2FB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417B5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44AB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1A39F360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Coronary heart disease 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B7D80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8808C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4319C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5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2D0B3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78ECD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544C6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27</w:t>
            </w:r>
          </w:p>
        </w:tc>
      </w:tr>
      <w:tr w14:paraId="0BFC3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auto"/>
            <w:vAlign w:val="center"/>
          </w:tcPr>
          <w:p w14:paraId="53B1D23B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  <w:t>Heart failure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n/%)</w:t>
            </w:r>
          </w:p>
        </w:tc>
        <w:tc>
          <w:tcPr>
            <w:tcW w:w="1708" w:type="dxa"/>
            <w:shd w:val="clear" w:color="auto" w:fill="auto"/>
            <w:vAlign w:val="center"/>
          </w:tcPr>
          <w:p w14:paraId="2E4E05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E2758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40AA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2E38E6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51205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B6CFF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51119286">
      <w:pPr>
        <w:pStyle w:val="6"/>
        <w:rPr>
          <w:rFonts w:hint="eastAsia" w:eastAsia="宋体"/>
          <w:b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 The number of participants is unweighted. All percentage estimates are weighted</w:t>
      </w:r>
      <w:r>
        <w:rPr>
          <w:rFonts w:hint="eastAsia"/>
          <w:b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7E3D42D">
      <w:pPr>
        <w:pStyle w:val="6"/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 P value was based on χ2 or analysis of variance or Kruskal-Wallis rank sum test where appropriate.</w:t>
      </w:r>
    </w:p>
    <w:p w14:paraId="51F434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hYmJkZGJkMmM2OTgyNzk4ZTkyNzdmZWIyODc4MWYifQ=="/>
  </w:docVars>
  <w:rsids>
    <w:rsidRoot w:val="00000000"/>
    <w:rsid w:val="2B4F1C17"/>
    <w:rsid w:val="2F6F11D6"/>
    <w:rsid w:val="346B6DC2"/>
    <w:rsid w:val="5268608C"/>
    <w:rsid w:val="5C117A01"/>
    <w:rsid w:val="6176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title"/>
    <w:basedOn w:val="1"/>
    <w:qFormat/>
    <w:uiPriority w:val="0"/>
    <w:pPr>
      <w:widowControl/>
      <w:spacing w:after="120"/>
      <w:jc w:val="left"/>
    </w:pPr>
    <w:rPr>
      <w:rFonts w:ascii="Times New Roman" w:hAnsi="Times New Roman" w:eastAsia="宋体" w:cs="Times New Roman"/>
      <w:b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8</Words>
  <Characters>2731</Characters>
  <Lines>0</Lines>
  <Paragraphs>0</Paragraphs>
  <TotalTime>6</TotalTime>
  <ScaleCrop>false</ScaleCrop>
  <LinksUpToDate>false</LinksUpToDate>
  <CharactersWithSpaces>299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7:07:00Z</dcterms:created>
  <dc:creator>admin</dc:creator>
  <cp:lastModifiedBy>Sandra</cp:lastModifiedBy>
  <dcterms:modified xsi:type="dcterms:W3CDTF">2024-12-13T14:2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4CAD7703434B4C22BF4D119EEB1BD180_12</vt:lpwstr>
  </property>
</Properties>
</file>